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9. Oligonucleotides used in this study for deep sequencing, primer extension, and cloning.</w:t>
      </w:r>
    </w:p>
    <w:tbl>
      <w:tblPr>
        <w:tblW w:w="883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5"/>
        <w:gridCol w:w="5582"/>
        <w:gridCol w:w="1978"/>
      </w:tblGrid>
      <w:tr>
        <w:trPr>
          <w:trHeight w:val="24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Oligo Name</w:t>
            </w:r>
          </w:p>
        </w:tc>
        <w:tc>
          <w:tcPr>
            <w:tcW w:w="558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Purpose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ing 5' adaptor</w:t>
            </w:r>
          </w:p>
        </w:tc>
        <w:tc>
          <w:tcPr>
            <w:tcW w:w="558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TTCArGrArGrUrUrCrUrArCrArGrUrCrCrGrArCrGrArUrCrNrNrNrNrN*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eep Sequencing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ing 3' adaptor</w:t>
            </w:r>
          </w:p>
        </w:tc>
        <w:tc>
          <w:tcPr>
            <w:tcW w:w="558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rAppTCGTATGCCGTCTTCTGCTTGT3ddC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eep Sequencing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ing RT primer</w:t>
            </w:r>
          </w:p>
        </w:tc>
        <w:tc>
          <w:tcPr>
            <w:tcW w:w="558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AGCAGAAGACGGCATACGA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eep Sequencing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quencing PCR primer</w:t>
            </w:r>
          </w:p>
        </w:tc>
        <w:tc>
          <w:tcPr>
            <w:tcW w:w="558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TGATACGGCGACCACCGACAGGTTCAGAGTTCTACAGTCCGA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eep Sequencing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-miR-124</w:t>
            </w:r>
          </w:p>
        </w:tc>
        <w:tc>
          <w:tcPr>
            <w:tcW w:w="558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GGCATTCACCGCGTGC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imer Extension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-miR-128</w:t>
            </w:r>
          </w:p>
        </w:tc>
        <w:tc>
          <w:tcPr>
            <w:tcW w:w="558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AGAGACCGGTTCAC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imer Extension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-miR-132</w:t>
            </w:r>
          </w:p>
        </w:tc>
        <w:tc>
          <w:tcPr>
            <w:tcW w:w="558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GACCATGGCTGTAGA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imer Extension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-miR-21</w:t>
            </w:r>
          </w:p>
        </w:tc>
        <w:tc>
          <w:tcPr>
            <w:tcW w:w="558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GTCAACATCAGTCTGAT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imer Extension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-128-1 FWD</w:t>
            </w:r>
          </w:p>
        </w:tc>
        <w:tc>
          <w:tcPr>
            <w:tcW w:w="558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GCTCGAGTTGCAATAATTGGCCTTG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oning pcDNA3-miR-128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-128-1 REV</w:t>
            </w:r>
          </w:p>
        </w:tc>
        <w:tc>
          <w:tcPr>
            <w:tcW w:w="558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GTCTAGAAGAAGCCAGGAAGCAGC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oning pcDNA3-miR-128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SV-TK HindIII FWD</w:t>
            </w:r>
          </w:p>
        </w:tc>
        <w:tc>
          <w:tcPr>
            <w:tcW w:w="558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CAAGCTTATGGCTTCGTACCCCTGCCA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oning pcDNA3-HSV-TK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SV-TK EcoRI REV</w:t>
            </w:r>
          </w:p>
        </w:tc>
        <w:tc>
          <w:tcPr>
            <w:tcW w:w="558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CGAATTCTCAGTTAGCCTCCCCCACTCC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oning pcDNA3-HSV-TK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SV-TK NheI FWD</w:t>
            </w:r>
          </w:p>
        </w:tc>
        <w:tc>
          <w:tcPr>
            <w:tcW w:w="558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GCTAGCATGGCTTCGTACCCCTGCCA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oning pLC-HSV-TK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SV-TK XbaI REV</w:t>
            </w:r>
          </w:p>
        </w:tc>
        <w:tc>
          <w:tcPr>
            <w:tcW w:w="558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CTCTAGACTCGAGTCAGTTAGCCTCCCCCACTCC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oning pLC-HSV-TK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-128 binding sites (TOP)</w:t>
            </w:r>
          </w:p>
        </w:tc>
        <w:tc>
          <w:tcPr>
            <w:tcW w:w="558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TCGAGAAAGAGACCGGTTCACTGTGAGAATTCAAAGAGACCGGTTCACTGTGAT 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-128 binding sites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-128 binding sites (LOW)</w:t>
            </w:r>
          </w:p>
        </w:tc>
        <w:tc>
          <w:tcPr>
            <w:tcW w:w="558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AGATCACAGTGAACCGGTCTCTTTGGATCCTCACAGTGAACCGGTCTCTTTG</w:t>
            </w:r>
          </w:p>
        </w:tc>
        <w:tc>
          <w:tcPr>
            <w:tcW w:w="19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R-128 binding sites</w:t>
            </w:r>
          </w:p>
        </w:tc>
      </w:tr>
    </w:tbl>
    <w:p>
      <w:pPr>
        <w:pStyle w:val="Normal"/>
        <w:spacing w:lineRule="auto" w:line="480"/>
        <w:rPr/>
      </w:pPr>
      <w:r>
        <w:rPr/>
        <w:t>*N = molecular barcode (TTGGC, GCCTA, or ATGC)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7:50:00Z</dcterms:created>
  <dc:creator>Editor</dc:creator>
  <dc:description/>
  <cp:keywords/>
  <dc:language>en-US</dc:language>
  <cp:lastModifiedBy>Editor</cp:lastModifiedBy>
  <dcterms:modified xsi:type="dcterms:W3CDTF">2011-08-11T18:04:00Z</dcterms:modified>
  <cp:revision>2</cp:revision>
  <dc:subject/>
  <dc:title>Table S8</dc:title>
</cp:coreProperties>
</file>